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1A9" w:rsidRPr="008B7910" w:rsidRDefault="00CB71A9" w:rsidP="00CB71A9">
      <w:pPr>
        <w:spacing w:line="360" w:lineRule="auto"/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t xml:space="preserve">Additional File 3 –Proportion of mapped reads as a function of Influenza </w:t>
      </w:r>
      <w:proofErr w:type="gramStart"/>
      <w:r>
        <w:rPr>
          <w:rFonts w:ascii="Arial" w:hAnsi="Arial" w:cs="Arial"/>
          <w:b/>
        </w:rPr>
        <w:t>A</w:t>
      </w:r>
      <w:proofErr w:type="gramEnd"/>
      <w:r>
        <w:rPr>
          <w:rFonts w:ascii="Arial" w:hAnsi="Arial" w:cs="Arial"/>
          <w:b/>
        </w:rPr>
        <w:t xml:space="preserve"> genome segment size for MiSeq and PGM </w:t>
      </w:r>
      <w:proofErr w:type="spellStart"/>
      <w:r>
        <w:rPr>
          <w:rFonts w:ascii="Arial" w:hAnsi="Arial" w:cs="Arial"/>
          <w:b/>
        </w:rPr>
        <w:t>replicates</w:t>
      </w:r>
      <w:r>
        <w:rPr>
          <w:rFonts w:ascii="Arial" w:hAnsi="Arial" w:cs="Arial"/>
          <w:b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03"/>
        <w:gridCol w:w="1009"/>
        <w:gridCol w:w="1008"/>
        <w:gridCol w:w="1008"/>
        <w:gridCol w:w="1135"/>
        <w:gridCol w:w="928"/>
        <w:gridCol w:w="928"/>
        <w:gridCol w:w="932"/>
        <w:gridCol w:w="1139"/>
      </w:tblGrid>
      <w:tr w:rsidR="00CB71A9" w:rsidTr="009775FD">
        <w:tc>
          <w:tcPr>
            <w:tcW w:w="19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gment (Gene)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eq 1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eq 2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eq 3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eq Average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M 1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M 2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M 3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M Average</w:t>
            </w:r>
          </w:p>
        </w:tc>
      </w:tr>
      <w:tr w:rsidR="00CB71A9" w:rsidTr="009775FD"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B2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CB71A9" w:rsidTr="009775FD">
        <w:tc>
          <w:tcPr>
            <w:tcW w:w="1963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B1)</w:t>
            </w:r>
          </w:p>
        </w:tc>
        <w:tc>
          <w:tcPr>
            <w:tcW w:w="1277" w:type="dxa"/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77" w:type="dxa"/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77" w:type="dxa"/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61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61" w:type="dxa"/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61" w:type="dxa"/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74" w:type="dxa"/>
            <w:vAlign w:val="center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74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B71A9" w:rsidTr="009775FD">
        <w:tc>
          <w:tcPr>
            <w:tcW w:w="1963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PA)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61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74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74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CB71A9" w:rsidTr="009775FD">
        <w:tc>
          <w:tcPr>
            <w:tcW w:w="1963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HA)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61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74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74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B71A9" w:rsidTr="009775FD">
        <w:tc>
          <w:tcPr>
            <w:tcW w:w="1963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NP)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61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274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274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CB71A9" w:rsidTr="009775FD">
        <w:tc>
          <w:tcPr>
            <w:tcW w:w="1963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NA)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61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74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74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CB71A9" w:rsidTr="009775FD">
        <w:tc>
          <w:tcPr>
            <w:tcW w:w="1963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M1/M2)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61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74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274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CB71A9" w:rsidTr="009775FD">
        <w:tc>
          <w:tcPr>
            <w:tcW w:w="1963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NS1/NS2)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77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61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61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274" w:type="dxa"/>
            <w:vAlign w:val="center"/>
          </w:tcPr>
          <w:p w:rsidR="00CB71A9" w:rsidRPr="001E609D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274" w:type="dxa"/>
          </w:tcPr>
          <w:p w:rsidR="00CB71A9" w:rsidRDefault="00CB71A9" w:rsidP="0097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</w:tbl>
    <w:p w:rsidR="00CB71A9" w:rsidRDefault="00CB71A9" w:rsidP="00CB71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: Statistics for one of two independent libraries at low stringency parameters</w:t>
      </w:r>
    </w:p>
    <w:p w:rsidR="002B3F88" w:rsidRPr="00CB71A9" w:rsidRDefault="00CB71A9">
      <w:pPr>
        <w:rPr>
          <w:b/>
        </w:rPr>
      </w:pPr>
      <w:bookmarkStart w:id="0" w:name="_GoBack"/>
      <w:bookmarkEnd w:id="0"/>
    </w:p>
    <w:sectPr w:rsidR="002B3F88" w:rsidRPr="00CB71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1A9"/>
    <w:rsid w:val="0047369B"/>
    <w:rsid w:val="00754FC4"/>
    <w:rsid w:val="00CB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1A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1A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1A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1A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vy Medicine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.Bishop-Lilly</dc:creator>
  <cp:lastModifiedBy>Kim.Bishop-Lilly</cp:lastModifiedBy>
  <cp:revision>1</cp:revision>
  <dcterms:created xsi:type="dcterms:W3CDTF">2014-01-08T21:23:00Z</dcterms:created>
  <dcterms:modified xsi:type="dcterms:W3CDTF">2014-01-08T21:23:00Z</dcterms:modified>
</cp:coreProperties>
</file>